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A6897" w14:textId="2F55C5EF" w:rsidR="00F30647" w:rsidRDefault="009B779F">
      <w:pPr>
        <w:rPr>
          <w:rFonts w:ascii="Times New Roman" w:hAnsi="Times New Roman" w:cs="Times New Roman"/>
          <w:sz w:val="24"/>
        </w:rPr>
      </w:pPr>
      <w:r w:rsidRPr="00ED2772"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="00B6145D">
        <w:rPr>
          <w:rFonts w:ascii="Times New Roman" w:hAnsi="Times New Roman" w:cs="Times New Roman"/>
          <w:b/>
          <w:bCs/>
          <w:sz w:val="24"/>
        </w:rPr>
        <w:t>7</w:t>
      </w:r>
      <w:r w:rsidRPr="00ED2772">
        <w:rPr>
          <w:rFonts w:ascii="Times New Roman" w:hAnsi="Times New Roman" w:cs="Times New Roman"/>
          <w:b/>
          <w:bCs/>
          <w:sz w:val="24"/>
        </w:rPr>
        <w:t>: Table S</w:t>
      </w:r>
      <w:r w:rsidR="00B6145D">
        <w:rPr>
          <w:rFonts w:ascii="Times New Roman" w:hAnsi="Times New Roman" w:cs="Times New Roman"/>
          <w:b/>
          <w:bCs/>
          <w:sz w:val="24"/>
        </w:rPr>
        <w:t>6</w:t>
      </w:r>
      <w:r w:rsidR="00D83DE4">
        <w:rPr>
          <w:rFonts w:ascii="Times New Roman" w:hAnsi="Times New Roman" w:cs="Times New Roman"/>
          <w:sz w:val="24"/>
        </w:rPr>
        <w:t xml:space="preserve"> The univariate Cox regression of the Top 30 genes showing the highest degree.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4111"/>
        <w:gridCol w:w="2410"/>
      </w:tblGrid>
      <w:tr w:rsidR="00F30647" w14:paraId="47C09821" w14:textId="77777777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14:paraId="65DB622A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2C51C218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78FEE94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F30647" w14:paraId="5A4E07DD" w14:textId="77777777">
        <w:tc>
          <w:tcPr>
            <w:tcW w:w="1951" w:type="dxa"/>
            <w:tcBorders>
              <w:left w:val="nil"/>
              <w:bottom w:val="nil"/>
              <w:right w:val="nil"/>
            </w:tcBorders>
            <w:vAlign w:val="center"/>
          </w:tcPr>
          <w:p w14:paraId="42990733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EATS2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03B607DF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7774685 (1.002774519~1.032999234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7958AF67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0034482</w:t>
            </w:r>
          </w:p>
        </w:tc>
      </w:tr>
      <w:tr w:rsidR="00F30647" w14:paraId="1BB99F8B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9674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BBP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BE8D2EF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8603594 (1.000979886~1.0162853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D8C9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6900205</w:t>
            </w:r>
          </w:p>
        </w:tc>
      </w:tr>
      <w:tr w:rsidR="00F30647" w14:paraId="30A6B599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492D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TL6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046073B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4980198 (1.000112866~1.0098712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5200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4906903</w:t>
            </w:r>
          </w:p>
        </w:tc>
      </w:tr>
      <w:tr w:rsidR="00F30647" w14:paraId="1592F4AE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8222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MAP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739F3C6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1279467 (0.962003112~1.0009420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A6DB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1910025</w:t>
            </w:r>
          </w:p>
        </w:tc>
      </w:tr>
      <w:tr w:rsidR="00F30647" w14:paraId="2DD4F4BA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77E0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DAC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6209CD9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3671458 (0.99910518~1.0284501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0DD2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5953405</w:t>
            </w:r>
          </w:p>
        </w:tc>
      </w:tr>
      <w:tr w:rsidR="00F30647" w14:paraId="11812050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4954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T2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1B2F97A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4832077 (0.98934524~1.0003493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8E9F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6633056</w:t>
            </w:r>
          </w:p>
        </w:tc>
      </w:tr>
      <w:tr w:rsidR="00F30647" w14:paraId="6B6336A0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5988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P3K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194804A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052085 (0.997845391~1.0437115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4E1C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6423733</w:t>
            </w:r>
          </w:p>
        </w:tc>
      </w:tr>
      <w:tr w:rsidR="00F30647" w14:paraId="4345D764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89A4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UVBL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C34399C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8247836 (0.997518812~1.0190922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F822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32366149</w:t>
            </w:r>
          </w:p>
        </w:tc>
      </w:tr>
      <w:tr w:rsidR="00F30647" w14:paraId="2341F386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E327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RF4L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E6B487A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1041217 (0.999652435~1.0024319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4D15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1779543</w:t>
            </w:r>
          </w:p>
        </w:tc>
      </w:tr>
      <w:tr w:rsidR="00F30647" w14:paraId="49B0EA50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2DCD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UVBL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471EE50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383985 (0.998340223~1.0093697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2890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7152648</w:t>
            </w:r>
          </w:p>
        </w:tc>
      </w:tr>
      <w:tr w:rsidR="00F30647" w14:paraId="65F2093C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DC46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XO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2441C5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8408858 (0.995961805~1.0210114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0253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6360791</w:t>
            </w:r>
          </w:p>
        </w:tc>
      </w:tr>
      <w:tr w:rsidR="00F30647" w14:paraId="593FA6E5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2FE5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XO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58F29A7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0179451 (0.994756617~1.0258414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ADC2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96968771</w:t>
            </w:r>
          </w:p>
        </w:tc>
      </w:tr>
      <w:tr w:rsidR="00F30647" w14:paraId="4224B7E5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7A9A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CA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656653F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4261668 (0.98693073~1.0423494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131B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9603343</w:t>
            </w:r>
          </w:p>
        </w:tc>
      </w:tr>
      <w:tr w:rsidR="00F30647" w14:paraId="3A6D2303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91CD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BBP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B793580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3450289 (0.9967856~1.010159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22AD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11042629</w:t>
            </w:r>
          </w:p>
        </w:tc>
      </w:tr>
      <w:tr w:rsidR="00F30647" w14:paraId="770CE2E5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ED9B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P5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47BF9AB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6792805 (0.990180882~1.0034488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1553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44134745</w:t>
            </w:r>
          </w:p>
        </w:tc>
      </w:tr>
      <w:tr w:rsidR="00F30647" w14:paraId="43DE51FF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71EA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CRS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C43E844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2982188 (0.99507425~1.0109529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2C67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0935385</w:t>
            </w:r>
          </w:p>
        </w:tc>
      </w:tr>
      <w:tr w:rsidR="00F30647" w14:paraId="5A03BC83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70BD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RF4L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7DD8FA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1793269 (0.996975613~1.0066342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D241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6337493</w:t>
            </w:r>
          </w:p>
        </w:tc>
      </w:tr>
      <w:tr w:rsidR="00F30647" w14:paraId="31F64990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D092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G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4548DA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1743869 (0.928965104~1.0375212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CEE8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3433182</w:t>
            </w:r>
          </w:p>
        </w:tc>
      </w:tr>
      <w:tr w:rsidR="00F30647" w14:paraId="59C3BB6A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E464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P4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5F6AA52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0458008 (0.962376356~1.0193590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C509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3526451</w:t>
            </w:r>
          </w:p>
        </w:tc>
      </w:tr>
      <w:tr w:rsidR="00F30647" w14:paraId="5DAD16C1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C6D8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DAC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D4E378B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1360884 (0.997208442~1.0055306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989F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1234077</w:t>
            </w:r>
          </w:p>
        </w:tc>
      </w:tr>
      <w:tr w:rsidR="00F30647" w14:paraId="1A90E9C4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C1DA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D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C6FBCEE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1187275 (0.997447569~1.0049410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F684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34302591</w:t>
            </w:r>
          </w:p>
        </w:tc>
      </w:tr>
      <w:tr w:rsidR="00F30647" w14:paraId="71C879F1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C671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OLE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1DA667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8648027 (0.993737013~1.0035833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B6F4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0663727</w:t>
            </w:r>
          </w:p>
        </w:tc>
      </w:tr>
      <w:tr w:rsidR="00F30647" w14:paraId="02F20289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0172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T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27345A8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512915 (0.985931063~1.0247010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36AA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3095519</w:t>
            </w:r>
          </w:p>
        </w:tc>
      </w:tr>
      <w:tr w:rsidR="00F30647" w14:paraId="186C0581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EF1B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LLT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D7C8E2A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3550069 (0.968738353~1.0189972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CA50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6027853</w:t>
            </w:r>
          </w:p>
        </w:tc>
      </w:tr>
      <w:tr w:rsidR="00F30647" w14:paraId="10F2AC2A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E050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RGB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F790440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2242152 (0.990098849~1.014534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E504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18775377</w:t>
            </w:r>
          </w:p>
        </w:tc>
      </w:tr>
      <w:tr w:rsidR="00F30647" w14:paraId="055EF2AD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7557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T6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D795949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8021763 (0.964515131~1.053490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EE5C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2636931</w:t>
            </w:r>
          </w:p>
        </w:tc>
      </w:tr>
      <w:tr w:rsidR="00F30647" w14:paraId="0270A05E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939E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NSL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37BD3CA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7454956 (0.976011133~1.0193699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B97D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18236115</w:t>
            </w:r>
          </w:p>
        </w:tc>
      </w:tr>
      <w:tr w:rsidR="00F30647" w14:paraId="72055DF9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F337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DR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FB3603E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8931505 (0.987178125~1.0108248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2481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9481197</w:t>
            </w:r>
          </w:p>
        </w:tc>
      </w:tr>
      <w:tr w:rsidR="00F30647" w14:paraId="433B240F" w14:textId="7777777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1610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T2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2A24059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1331243 (0.980103019~1.0230192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7CAF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03148778</w:t>
            </w:r>
          </w:p>
        </w:tc>
      </w:tr>
      <w:tr w:rsidR="00F30647" w14:paraId="7A70C343" w14:textId="77777777">
        <w:tc>
          <w:tcPr>
            <w:tcW w:w="1951" w:type="dxa"/>
            <w:tcBorders>
              <w:top w:val="nil"/>
              <w:left w:val="nil"/>
              <w:right w:val="nil"/>
            </w:tcBorders>
            <w:vAlign w:val="center"/>
          </w:tcPr>
          <w:p w14:paraId="4EE32F29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RAP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7C951E51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9905835 (0.987358088~1.012613043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7FB9153D" w14:textId="77777777" w:rsidR="00F30647" w:rsidRDefault="00D83D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88338958</w:t>
            </w:r>
          </w:p>
        </w:tc>
      </w:tr>
    </w:tbl>
    <w:p w14:paraId="52FFD627" w14:textId="77777777" w:rsidR="00F30647" w:rsidRDefault="00D83DE4">
      <w:pPr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 xml:space="preserve">HR, hazard ratio. </w:t>
      </w:r>
    </w:p>
    <w:sectPr w:rsidR="00F30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C25DB" w14:textId="77777777" w:rsidR="00CC12CA" w:rsidRDefault="00CC12CA" w:rsidP="009B779F">
      <w:r>
        <w:separator/>
      </w:r>
    </w:p>
  </w:endnote>
  <w:endnote w:type="continuationSeparator" w:id="0">
    <w:p w14:paraId="58037039" w14:textId="77777777" w:rsidR="00CC12CA" w:rsidRDefault="00CC12CA" w:rsidP="009B7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1AA16" w14:textId="77777777" w:rsidR="00CC12CA" w:rsidRDefault="00CC12CA" w:rsidP="009B779F">
      <w:r>
        <w:separator/>
      </w:r>
    </w:p>
  </w:footnote>
  <w:footnote w:type="continuationSeparator" w:id="0">
    <w:p w14:paraId="51DD7F96" w14:textId="77777777" w:rsidR="00CC12CA" w:rsidRDefault="00CC12CA" w:rsidP="009B7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EyNWEzNDFlZTBhNzFiMTgzYjQ3NDAyZGU1MWQ1ODQifQ=="/>
  </w:docVars>
  <w:rsids>
    <w:rsidRoot w:val="4B560E46"/>
    <w:rsid w:val="000030DA"/>
    <w:rsid w:val="001A4930"/>
    <w:rsid w:val="005737A2"/>
    <w:rsid w:val="009B779F"/>
    <w:rsid w:val="00A57DED"/>
    <w:rsid w:val="00B6145D"/>
    <w:rsid w:val="00CC12CA"/>
    <w:rsid w:val="00D314AA"/>
    <w:rsid w:val="00D83DE4"/>
    <w:rsid w:val="00F30647"/>
    <w:rsid w:val="385D323A"/>
    <w:rsid w:val="4B560E46"/>
    <w:rsid w:val="688E018C"/>
    <w:rsid w:val="6F47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75CB26"/>
  <w15:docId w15:val="{3A116AB5-F0FA-4D4F-BF28-9241F08D1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B7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B779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B7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B779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r骑士™</dc:creator>
  <cp:lastModifiedBy>2966075781@qq.com</cp:lastModifiedBy>
  <cp:revision>5</cp:revision>
  <cp:lastPrinted>2022-05-13T16:04:00Z</cp:lastPrinted>
  <dcterms:created xsi:type="dcterms:W3CDTF">2022-04-16T05:00:00Z</dcterms:created>
  <dcterms:modified xsi:type="dcterms:W3CDTF">2022-10-2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CCCEB1D3AC04A4BBD822A1068101B0A</vt:lpwstr>
  </property>
  <property fmtid="{D5CDD505-2E9C-101B-9397-08002B2CF9AE}" pid="4" name="commondata">
    <vt:lpwstr>eyJoZGlkIjoiNzQ3ZGQwZjVmNDU4YjRlMGI1OTJlMDYwZDE5NzQ4YjcifQ==</vt:lpwstr>
  </property>
</Properties>
</file>